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E8250" w14:textId="34B2F721" w:rsidR="00A53148" w:rsidRPr="00B11A40" w:rsidRDefault="00A53148" w:rsidP="00A5314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aps/>
          <w:color w:val="00000A"/>
          <w:sz w:val="24"/>
          <w:szCs w:val="24"/>
          <w:lang w:val="en-US"/>
        </w:rPr>
      </w:pPr>
      <w:r w:rsidRPr="00B11A40">
        <w:rPr>
          <w:rFonts w:ascii="Times New Roman" w:eastAsia="Times New Roman" w:hAnsi="Times New Roman" w:cs="Times New Roman"/>
          <w:b/>
          <w:bCs/>
          <w:caps/>
          <w:color w:val="00000A"/>
          <w:sz w:val="24"/>
          <w:szCs w:val="24"/>
          <w:lang w:val="en-US"/>
        </w:rPr>
        <w:t>SUPPLEMENTARY METHODS</w:t>
      </w:r>
    </w:p>
    <w:p w14:paraId="459DA619" w14:textId="77777777" w:rsidR="00C74CE9" w:rsidRDefault="00C74CE9" w:rsidP="00A53148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/>
        </w:rPr>
      </w:pPr>
    </w:p>
    <w:p w14:paraId="1E06CDA8" w14:textId="79016571" w:rsidR="00A53148" w:rsidRPr="000C321C" w:rsidRDefault="00A53148" w:rsidP="00A53148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</w:pPr>
      <w:r w:rsidRPr="00C74CE9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GB"/>
        </w:rPr>
        <w:t>ddRAD library preparation and Ion Torrent PGM sequencing</w:t>
      </w:r>
    </w:p>
    <w:p w14:paraId="060C6965" w14:textId="7940B6F5" w:rsidR="00A53148" w:rsidRDefault="00A53148" w:rsidP="00A53148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 w:rsidRPr="00023C46">
        <w:rPr>
          <w:rFonts w:ascii="Times New Roman" w:eastAsia="Times New Roman" w:hAnsi="Times New Roman" w:cs="Times New Roman"/>
          <w:i/>
          <w:color w:val="00000A"/>
          <w:sz w:val="24"/>
          <w:szCs w:val="24"/>
          <w:lang w:val="en-GB"/>
        </w:rPr>
        <w:t>In silico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digestions with the R package simRAD (</w:t>
      </w:r>
      <w:r w:rsidRPr="00FE3955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Lepais and Weir, 2014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) were performed</w:t>
      </w:r>
      <w:r w:rsidRPr="001F395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on the available genome of </w:t>
      </w:r>
      <w:r w:rsidRPr="00023C46">
        <w:rPr>
          <w:rFonts w:ascii="Times New Roman" w:eastAsia="Times New Roman" w:hAnsi="Times New Roman" w:cs="Times New Roman"/>
          <w:i/>
          <w:color w:val="00000A"/>
          <w:sz w:val="24"/>
          <w:szCs w:val="24"/>
          <w:lang w:val="en-GB"/>
        </w:rPr>
        <w:t xml:space="preserve">Chrysemys </w:t>
      </w:r>
      <w:r w:rsidRPr="004A33CF">
        <w:rPr>
          <w:rFonts w:ascii="Times New Roman" w:eastAsia="Times New Roman" w:hAnsi="Times New Roman" w:cs="Times New Roman"/>
          <w:i/>
          <w:color w:val="00000A"/>
          <w:sz w:val="24"/>
          <w:szCs w:val="24"/>
          <w:lang w:val="en-GB"/>
        </w:rPr>
        <w:t xml:space="preserve">picta </w:t>
      </w:r>
      <w:r w:rsidR="004A33CF" w:rsidRPr="004A33CF">
        <w:rPr>
          <w:rFonts w:ascii="Times New Roman" w:eastAsia="Times New Roman" w:hAnsi="Times New Roman" w:cs="Times New Roman"/>
          <w:iCs/>
          <w:color w:val="00000A"/>
          <w:sz w:val="24"/>
          <w:szCs w:val="24"/>
          <w:lang w:val="en-GB"/>
        </w:rPr>
        <w:t>(Badenhorst et al., 2015</w:t>
      </w:r>
      <w:r w:rsidRPr="004A33CF">
        <w:rPr>
          <w:rFonts w:ascii="Times New Roman" w:eastAsia="Times New Roman" w:hAnsi="Times New Roman" w:cs="Times New Roman"/>
          <w:iCs/>
          <w:color w:val="00000A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to evaluate the best combination of restriction enzymes for the ddRAD</w:t>
      </w:r>
      <w:r w:rsidR="00C74CE9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-seq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experiment. The simulations suggested the pair </w:t>
      </w:r>
      <w:r w:rsidRPr="00C74CE9">
        <w:rPr>
          <w:rFonts w:ascii="Times New Roman" w:eastAsia="Times New Roman" w:hAnsi="Times New Roman" w:cs="Times New Roman"/>
          <w:i/>
          <w:iCs/>
          <w:color w:val="00000A"/>
          <w:sz w:val="24"/>
          <w:szCs w:val="24"/>
          <w:lang w:val="en-GB"/>
        </w:rPr>
        <w:t>Sbf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I and </w:t>
      </w:r>
      <w:r w:rsidRPr="00C74CE9">
        <w:rPr>
          <w:rFonts w:ascii="Times New Roman" w:eastAsia="Times New Roman" w:hAnsi="Times New Roman" w:cs="Times New Roman"/>
          <w:i/>
          <w:iCs/>
          <w:color w:val="00000A"/>
          <w:sz w:val="24"/>
          <w:szCs w:val="24"/>
          <w:lang w:val="en-GB"/>
        </w:rPr>
        <w:t>Nco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I as an optimal combination to obtain about 5000 fragments around 300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B1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50 bp. </w:t>
      </w:r>
    </w:p>
    <w:p w14:paraId="68CDE306" w14:textId="1A601C76" w:rsidR="00D41AF5" w:rsidRDefault="00A53148" w:rsidP="00A53148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We prepared five libraries of 10-22 samples each, for 5 Ion Torrent PGM chips. Firstly</w:t>
      </w:r>
      <w:r w:rsidR="00D41AF5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, 500 ng of DNA for each sample were digested at 37° C for 3 h in a 30 </w:t>
      </w:r>
      <w:r w:rsidR="00D41AF5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 w:rsidR="00D41AF5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 reaction volume containing 10 U of </w:t>
      </w:r>
      <w:r w:rsidR="00D41AF5" w:rsidRPr="00C74CE9">
        <w:rPr>
          <w:rFonts w:ascii="Times New Roman" w:eastAsia="Times New Roman" w:hAnsi="Times New Roman" w:cs="Times New Roman"/>
          <w:i/>
          <w:iCs/>
          <w:color w:val="00000A"/>
          <w:sz w:val="24"/>
          <w:szCs w:val="24"/>
          <w:lang w:val="en-GB"/>
        </w:rPr>
        <w:t>Sbf</w:t>
      </w:r>
      <w:r w:rsidR="00D41AF5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I-HF (New England Biolabs), 10 U of </w:t>
      </w:r>
      <w:r w:rsidR="00D41AF5" w:rsidRPr="00C74CE9">
        <w:rPr>
          <w:rFonts w:ascii="Times New Roman" w:eastAsia="Times New Roman" w:hAnsi="Times New Roman" w:cs="Times New Roman"/>
          <w:i/>
          <w:iCs/>
          <w:color w:val="00000A"/>
          <w:sz w:val="24"/>
          <w:szCs w:val="24"/>
          <w:lang w:val="en-GB"/>
        </w:rPr>
        <w:t>Nco</w:t>
      </w:r>
      <w:r w:rsidR="00D41AF5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I-HF and CutSmart Buffer 1X. Digested samples were then purified with 1.5X Agencourt AMPure XP reagent (Beckman Coulter) following manufacturer’s instructions. </w:t>
      </w:r>
    </w:p>
    <w:p w14:paraId="3D8B5C42" w14:textId="254DCEF6" w:rsidR="00D41AF5" w:rsidRDefault="00D41AF5" w:rsidP="00D41AF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Each purified sample was ligated with </w:t>
      </w:r>
      <w:r w:rsidR="00180E06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barcoded</w:t>
      </w:r>
      <w:r w:rsidR="00A87D57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Adapter A and</w:t>
      </w:r>
      <w:r w:rsidR="00180E06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Y-shaped Adapter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P1 (</w:t>
      </w:r>
      <w:r w:rsidR="00180E06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both modified for sticky-end ligation with </w:t>
      </w:r>
      <w:r w:rsidR="00180E06" w:rsidRPr="00180E06">
        <w:rPr>
          <w:rFonts w:ascii="Times New Roman" w:eastAsia="Times New Roman" w:hAnsi="Times New Roman" w:cs="Times New Roman"/>
          <w:i/>
          <w:color w:val="00000A"/>
          <w:sz w:val="24"/>
          <w:szCs w:val="24"/>
          <w:lang w:val="en-GB"/>
        </w:rPr>
        <w:t>SbfI</w:t>
      </w:r>
      <w:r w:rsidR="00180E06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and </w:t>
      </w:r>
      <w:r w:rsidR="00180E06" w:rsidRPr="00180E06">
        <w:rPr>
          <w:rFonts w:ascii="Times New Roman" w:eastAsia="Times New Roman" w:hAnsi="Times New Roman" w:cs="Times New Roman"/>
          <w:i/>
          <w:color w:val="00000A"/>
          <w:sz w:val="24"/>
          <w:szCs w:val="24"/>
          <w:lang w:val="en-GB"/>
        </w:rPr>
        <w:t>NcoI</w:t>
      </w:r>
      <w:r w:rsidR="00180E06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cut, respectively)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in a 40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 reaction volume containing 300 ng of purified digested DNA, 400 U T4 DNA Ligase (New England Biolabs), 1X T4 Buffer and 2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 of working solution of Adapter A and Adapter P1. The working solutions of adapters were calculated as in </w:t>
      </w:r>
      <w:r w:rsidRPr="009B1102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(</w:t>
      </w:r>
      <w:r w:rsidR="009B1102" w:rsidRPr="009B1102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Peterson et al., 2012</w:t>
      </w:r>
      <w:r w:rsidRPr="009B1102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). Ligation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reaction was performed in a thermalcycler with the following steps: 23° C for 30 min, 65° C for 10 min and 41 cycles of 45 sec each starting at 64° C with a decrement of 1° C at each cycle. After ligation, all samples of each library were pooled and purified with 1.2X Agencourt AMPure XP reagent (Beckman Coulter) following manufacturer’s instructions.</w:t>
      </w:r>
    </w:p>
    <w:p w14:paraId="265F2C37" w14:textId="77777777" w:rsidR="00D41AF5" w:rsidRDefault="00D41AF5" w:rsidP="00D41AF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We performed size selection of 300 bp library fragments on a E-gel Size Select 2% Agarose Gel (Invitrogen). Size selected fragments were PCR amplified in a reaction containing Phusion HF Polymerase (2 U/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, New England Biolabs) 0.2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, 5X Phusion HF Buffer 5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,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lastRenderedPageBreak/>
        <w:t xml:space="preserve">dNTP (10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M) 0.5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, Ion Torrent Primer A (10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M) 2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, Ion Torrent Primer P1 (10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M) 2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 and size selected library to a final volume of 25 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sym w:font="Symbol" w:char="F06D"/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l. Amplification conditions were the following: initial denaturation at 98° C for 1 min, 12 cycles of 10 sec at 98° C, 20 sec at 62° C and 1 min at 72° C and a final extension of 5 min at 72° C. We amplified 4 replicates for each library that were pooled and purified with 1.5X Agencourt AMPure XP reagent (Beckman Coulter).</w:t>
      </w:r>
    </w:p>
    <w:p w14:paraId="2C300476" w14:textId="77777777" w:rsidR="00D41AF5" w:rsidRDefault="00D41AF5" w:rsidP="00D41AF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Each library was quantified with </w:t>
      </w:r>
      <w:r>
        <w:rPr>
          <w:rFonts w:ascii="Times New Roman" w:eastAsia="Times New Roman" w:hAnsi="Times New Roman" w:cs="Times New Roman"/>
          <w:color w:val="00000A"/>
          <w:sz w:val="24"/>
          <w:szCs w:val="24"/>
        </w:rPr>
        <w:t>Qubit using the dsDNA BR kit (Invitrogen)</w:t>
      </w: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and diluted to 26 pM for the Ion Torrent PGM sequencing workflow.</w:t>
      </w:r>
    </w:p>
    <w:p w14:paraId="4927EB79" w14:textId="77777777" w:rsidR="00D41AF5" w:rsidRDefault="00D41AF5" w:rsidP="00D41AF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Libraries were then amplified in emulsion PCR on a One Touch 2 System with the Ion PGM Hi-Q OT2 kit (Life Technologies) and enriched with the Ion One Touch ES following manufacturer’s instructions. The sequencing was performed on the Ion Torrent PGM with the Ion PGM Hi-Q View Sequencing kit (Life Technologies). Two libraries were sequenced on Ion 316 Chips and 3 on Ion 318 Chips. </w:t>
      </w:r>
    </w:p>
    <w:p w14:paraId="65BE80CA" w14:textId="77777777" w:rsidR="0023399F" w:rsidRDefault="0023399F" w:rsidP="006769BE">
      <w:pPr>
        <w:spacing w:line="480" w:lineRule="auto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</w:p>
    <w:p w14:paraId="585FAEE1" w14:textId="77777777" w:rsidR="0023399F" w:rsidRDefault="0023399F" w:rsidP="00D41AF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</w:p>
    <w:p w14:paraId="6B0F79F2" w14:textId="77777777" w:rsidR="0023399F" w:rsidRPr="00B11A40" w:rsidRDefault="0023399F" w:rsidP="0023399F">
      <w:pPr>
        <w:spacing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</w:rPr>
      </w:pPr>
      <w:r w:rsidRPr="00B11A40">
        <w:rPr>
          <w:rFonts w:ascii="Times New Roman" w:hAnsi="Times New Roman" w:cs="Times New Roman"/>
          <w:b/>
          <w:caps/>
          <w:sz w:val="24"/>
          <w:szCs w:val="24"/>
        </w:rPr>
        <w:t>References</w:t>
      </w:r>
    </w:p>
    <w:p w14:paraId="55F6F047" w14:textId="400357A9" w:rsidR="004A33CF" w:rsidRPr="00B76E04" w:rsidRDefault="004A33CF" w:rsidP="00B76E04">
      <w:pPr>
        <w:pStyle w:val="Bibliography"/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B76E04">
        <w:rPr>
          <w:rFonts w:ascii="Times New Roman" w:hAnsi="Times New Roman" w:cs="Times New Roman"/>
          <w:lang w:val="en-US"/>
        </w:rPr>
        <w:t>Badenhorst</w:t>
      </w:r>
      <w:r w:rsidR="00B76E04" w:rsidRPr="00B76E04">
        <w:rPr>
          <w:rFonts w:ascii="Times New Roman" w:hAnsi="Times New Roman" w:cs="Times New Roman"/>
          <w:lang w:val="en-US"/>
        </w:rPr>
        <w:t>, D.</w:t>
      </w:r>
      <w:r w:rsidRPr="00B76E04">
        <w:rPr>
          <w:rFonts w:ascii="Times New Roman" w:hAnsi="Times New Roman" w:cs="Times New Roman"/>
          <w:lang w:val="en-US"/>
        </w:rPr>
        <w:t>, Hillier,</w:t>
      </w:r>
      <w:r w:rsidR="00B76E04" w:rsidRPr="00B76E04">
        <w:rPr>
          <w:rFonts w:ascii="Times New Roman" w:hAnsi="Times New Roman" w:cs="Times New Roman"/>
          <w:lang w:val="en-US"/>
        </w:rPr>
        <w:t xml:space="preserve"> L. W.,</w:t>
      </w:r>
      <w:r w:rsidRPr="00B76E04">
        <w:rPr>
          <w:rFonts w:ascii="Times New Roman" w:hAnsi="Times New Roman" w:cs="Times New Roman"/>
          <w:lang w:val="en-US"/>
        </w:rPr>
        <w:t xml:space="preserve"> Literman,</w:t>
      </w:r>
      <w:r w:rsidR="00B76E04" w:rsidRPr="00B76E04">
        <w:rPr>
          <w:rFonts w:ascii="Times New Roman" w:hAnsi="Times New Roman" w:cs="Times New Roman"/>
          <w:lang w:val="en-US"/>
        </w:rPr>
        <w:t xml:space="preserve"> R.,</w:t>
      </w:r>
      <w:r w:rsidRPr="00B76E04">
        <w:rPr>
          <w:rFonts w:ascii="Times New Roman" w:hAnsi="Times New Roman" w:cs="Times New Roman"/>
          <w:lang w:val="en-US"/>
        </w:rPr>
        <w:t xml:space="preserve"> Montiel,</w:t>
      </w:r>
      <w:r w:rsidR="00B76E04" w:rsidRPr="00B76E04">
        <w:rPr>
          <w:rFonts w:ascii="Times New Roman" w:hAnsi="Times New Roman" w:cs="Times New Roman"/>
          <w:lang w:val="en-US"/>
        </w:rPr>
        <w:t xml:space="preserve"> E. E.,</w:t>
      </w:r>
      <w:r w:rsidRPr="00B76E04">
        <w:rPr>
          <w:rFonts w:ascii="Times New Roman" w:hAnsi="Times New Roman" w:cs="Times New Roman"/>
          <w:lang w:val="en-US"/>
        </w:rPr>
        <w:t xml:space="preserve"> Radhakrishnan,</w:t>
      </w:r>
      <w:r w:rsidR="00B76E04" w:rsidRPr="00B76E04">
        <w:rPr>
          <w:rFonts w:ascii="Times New Roman" w:hAnsi="Times New Roman" w:cs="Times New Roman"/>
          <w:lang w:val="en-US"/>
        </w:rPr>
        <w:t xml:space="preserve"> S.,</w:t>
      </w:r>
      <w:r w:rsidRPr="00B76E04">
        <w:rPr>
          <w:rFonts w:ascii="Times New Roman" w:hAnsi="Times New Roman" w:cs="Times New Roman"/>
          <w:lang w:val="en-US"/>
        </w:rPr>
        <w:t xml:space="preserve"> Shen,</w:t>
      </w:r>
      <w:r w:rsidR="00B76E04" w:rsidRPr="00B76E04">
        <w:rPr>
          <w:rFonts w:ascii="Times New Roman" w:hAnsi="Times New Roman" w:cs="Times New Roman"/>
          <w:lang w:val="en-US"/>
        </w:rPr>
        <w:t xml:space="preserve"> Y.,</w:t>
      </w:r>
      <w:r w:rsidRPr="00B76E04">
        <w:rPr>
          <w:rFonts w:ascii="Times New Roman" w:hAnsi="Times New Roman" w:cs="Times New Roman"/>
          <w:lang w:val="en-US"/>
        </w:rPr>
        <w:t xml:space="preserve"> Minx,</w:t>
      </w:r>
      <w:r w:rsidR="00B76E04" w:rsidRPr="00B76E04">
        <w:rPr>
          <w:rFonts w:ascii="Times New Roman" w:hAnsi="Times New Roman" w:cs="Times New Roman"/>
          <w:lang w:val="en-US"/>
        </w:rPr>
        <w:t xml:space="preserve"> P.,</w:t>
      </w:r>
      <w:r w:rsidRPr="00B76E04">
        <w:rPr>
          <w:rFonts w:ascii="Times New Roman" w:hAnsi="Times New Roman" w:cs="Times New Roman"/>
          <w:lang w:val="en-US"/>
        </w:rPr>
        <w:t xml:space="preserve"> Janes,</w:t>
      </w:r>
      <w:r w:rsidR="00B76E04" w:rsidRPr="00B76E04">
        <w:rPr>
          <w:rFonts w:ascii="Times New Roman" w:hAnsi="Times New Roman" w:cs="Times New Roman"/>
          <w:lang w:val="en-US"/>
        </w:rPr>
        <w:t xml:space="preserve"> D. E.,</w:t>
      </w:r>
      <w:r w:rsidRPr="00B76E04">
        <w:rPr>
          <w:rFonts w:ascii="Times New Roman" w:hAnsi="Times New Roman" w:cs="Times New Roman"/>
          <w:lang w:val="en-US"/>
        </w:rPr>
        <w:t xml:space="preserve"> Warren,</w:t>
      </w:r>
      <w:r w:rsidR="00B76E04" w:rsidRPr="00B76E04">
        <w:rPr>
          <w:rFonts w:ascii="Times New Roman" w:hAnsi="Times New Roman" w:cs="Times New Roman"/>
          <w:lang w:val="en-US"/>
        </w:rPr>
        <w:t xml:space="preserve"> W. C.,</w:t>
      </w:r>
      <w:r w:rsidRPr="00B76E04">
        <w:rPr>
          <w:rFonts w:ascii="Times New Roman" w:hAnsi="Times New Roman" w:cs="Times New Roman"/>
          <w:lang w:val="en-US"/>
        </w:rPr>
        <w:t xml:space="preserve"> Edwards,</w:t>
      </w:r>
      <w:r w:rsidR="00B76E04" w:rsidRPr="00B76E04">
        <w:rPr>
          <w:rFonts w:ascii="Times New Roman" w:hAnsi="Times New Roman" w:cs="Times New Roman"/>
          <w:lang w:val="en-US"/>
        </w:rPr>
        <w:t xml:space="preserve"> S. V., &amp;</w:t>
      </w:r>
      <w:r w:rsidRPr="00B76E04">
        <w:rPr>
          <w:rFonts w:ascii="Times New Roman" w:hAnsi="Times New Roman" w:cs="Times New Roman"/>
          <w:lang w:val="en-US"/>
        </w:rPr>
        <w:t xml:space="preserve"> Valenzuela,</w:t>
      </w:r>
      <w:r w:rsidR="00B76E04" w:rsidRPr="00B76E04">
        <w:rPr>
          <w:rFonts w:ascii="Times New Roman" w:hAnsi="Times New Roman" w:cs="Times New Roman"/>
          <w:lang w:val="en-US"/>
        </w:rPr>
        <w:t xml:space="preserve"> N. (2015).</w:t>
      </w:r>
      <w:r w:rsidRPr="00B76E04">
        <w:rPr>
          <w:rFonts w:ascii="Times New Roman" w:hAnsi="Times New Roman" w:cs="Times New Roman"/>
          <w:lang w:val="en-US"/>
        </w:rPr>
        <w:t xml:space="preserve"> Physical </w:t>
      </w:r>
      <w:r w:rsidR="00B76E04" w:rsidRPr="00B76E04">
        <w:rPr>
          <w:rFonts w:ascii="Times New Roman" w:hAnsi="Times New Roman" w:cs="Times New Roman"/>
          <w:lang w:val="en-US"/>
        </w:rPr>
        <w:t>m</w:t>
      </w:r>
      <w:r w:rsidRPr="00B76E04">
        <w:rPr>
          <w:rFonts w:ascii="Times New Roman" w:hAnsi="Times New Roman" w:cs="Times New Roman"/>
          <w:lang w:val="en-US"/>
        </w:rPr>
        <w:t xml:space="preserve">apping and </w:t>
      </w:r>
      <w:r w:rsidR="00B76E04" w:rsidRPr="00B76E04">
        <w:rPr>
          <w:rFonts w:ascii="Times New Roman" w:hAnsi="Times New Roman" w:cs="Times New Roman"/>
          <w:lang w:val="en-US"/>
        </w:rPr>
        <w:t>r</w:t>
      </w:r>
      <w:r w:rsidRPr="00B76E04">
        <w:rPr>
          <w:rFonts w:ascii="Times New Roman" w:hAnsi="Times New Roman" w:cs="Times New Roman"/>
          <w:lang w:val="en-US"/>
        </w:rPr>
        <w:t xml:space="preserve">efinement of the </w:t>
      </w:r>
      <w:r w:rsidR="00B76E04" w:rsidRPr="00B76E04">
        <w:rPr>
          <w:rFonts w:ascii="Times New Roman" w:hAnsi="Times New Roman" w:cs="Times New Roman"/>
          <w:lang w:val="en-US"/>
        </w:rPr>
        <w:t>p</w:t>
      </w:r>
      <w:r w:rsidRPr="00B76E04">
        <w:rPr>
          <w:rFonts w:ascii="Times New Roman" w:hAnsi="Times New Roman" w:cs="Times New Roman"/>
          <w:lang w:val="en-US"/>
        </w:rPr>
        <w:t xml:space="preserve">ainted </w:t>
      </w:r>
      <w:r w:rsidR="00B76E04" w:rsidRPr="00B76E04">
        <w:rPr>
          <w:rFonts w:ascii="Times New Roman" w:hAnsi="Times New Roman" w:cs="Times New Roman"/>
          <w:lang w:val="en-US"/>
        </w:rPr>
        <w:t>t</w:t>
      </w:r>
      <w:r w:rsidRPr="00B76E04">
        <w:rPr>
          <w:rFonts w:ascii="Times New Roman" w:hAnsi="Times New Roman" w:cs="Times New Roman"/>
          <w:lang w:val="en-US"/>
        </w:rPr>
        <w:t xml:space="preserve">urtle </w:t>
      </w:r>
      <w:r w:rsidR="00B76E04" w:rsidRPr="00B76E04">
        <w:rPr>
          <w:rFonts w:ascii="Times New Roman" w:hAnsi="Times New Roman" w:cs="Times New Roman"/>
          <w:lang w:val="en-US"/>
        </w:rPr>
        <w:t>g</w:t>
      </w:r>
      <w:r w:rsidRPr="00B76E04">
        <w:rPr>
          <w:rFonts w:ascii="Times New Roman" w:hAnsi="Times New Roman" w:cs="Times New Roman"/>
          <w:lang w:val="en-US"/>
        </w:rPr>
        <w:t>enome (</w:t>
      </w:r>
      <w:r w:rsidRPr="00B76E04">
        <w:rPr>
          <w:rFonts w:ascii="Times New Roman" w:hAnsi="Times New Roman" w:cs="Times New Roman"/>
          <w:i/>
          <w:lang w:val="en-US"/>
        </w:rPr>
        <w:t>Chrysemys picta</w:t>
      </w:r>
      <w:r w:rsidRPr="00B76E04">
        <w:rPr>
          <w:rFonts w:ascii="Times New Roman" w:hAnsi="Times New Roman" w:cs="Times New Roman"/>
          <w:lang w:val="en-US"/>
        </w:rPr>
        <w:t xml:space="preserve">) </w:t>
      </w:r>
      <w:r w:rsidR="00B76E04" w:rsidRPr="00B76E04">
        <w:rPr>
          <w:rFonts w:ascii="Times New Roman" w:hAnsi="Times New Roman" w:cs="Times New Roman"/>
          <w:lang w:val="en-US"/>
        </w:rPr>
        <w:t>i</w:t>
      </w:r>
      <w:r w:rsidRPr="00B76E04">
        <w:rPr>
          <w:rFonts w:ascii="Times New Roman" w:hAnsi="Times New Roman" w:cs="Times New Roman"/>
          <w:lang w:val="en-US"/>
        </w:rPr>
        <w:t xml:space="preserve">nform </w:t>
      </w:r>
      <w:r w:rsidR="00B76E04" w:rsidRPr="00B76E04">
        <w:rPr>
          <w:rFonts w:ascii="Times New Roman" w:hAnsi="Times New Roman" w:cs="Times New Roman"/>
          <w:lang w:val="en-US"/>
        </w:rPr>
        <w:t>a</w:t>
      </w:r>
      <w:r w:rsidRPr="00B76E04">
        <w:rPr>
          <w:rFonts w:ascii="Times New Roman" w:hAnsi="Times New Roman" w:cs="Times New Roman"/>
          <w:lang w:val="en-US"/>
        </w:rPr>
        <w:t xml:space="preserve">mniote </w:t>
      </w:r>
      <w:r w:rsidR="00B76E04" w:rsidRPr="00B76E04">
        <w:rPr>
          <w:rFonts w:ascii="Times New Roman" w:hAnsi="Times New Roman" w:cs="Times New Roman"/>
          <w:lang w:val="en-US"/>
        </w:rPr>
        <w:t>g</w:t>
      </w:r>
      <w:r w:rsidRPr="00B76E04">
        <w:rPr>
          <w:rFonts w:ascii="Times New Roman" w:hAnsi="Times New Roman" w:cs="Times New Roman"/>
          <w:lang w:val="en-US"/>
        </w:rPr>
        <w:t xml:space="preserve">enome </w:t>
      </w:r>
      <w:r w:rsidR="00B76E04" w:rsidRPr="00B76E04">
        <w:rPr>
          <w:rFonts w:ascii="Times New Roman" w:hAnsi="Times New Roman" w:cs="Times New Roman"/>
          <w:lang w:val="en-US"/>
        </w:rPr>
        <w:t>e</w:t>
      </w:r>
      <w:r w:rsidRPr="00B76E04">
        <w:rPr>
          <w:rFonts w:ascii="Times New Roman" w:hAnsi="Times New Roman" w:cs="Times New Roman"/>
          <w:lang w:val="en-US"/>
        </w:rPr>
        <w:t xml:space="preserve">volution and </w:t>
      </w:r>
      <w:r w:rsidR="00B76E04" w:rsidRPr="00B76E04">
        <w:rPr>
          <w:rFonts w:ascii="Times New Roman" w:hAnsi="Times New Roman" w:cs="Times New Roman"/>
          <w:lang w:val="en-US"/>
        </w:rPr>
        <w:t>c</w:t>
      </w:r>
      <w:r w:rsidRPr="00B76E04">
        <w:rPr>
          <w:rFonts w:ascii="Times New Roman" w:hAnsi="Times New Roman" w:cs="Times New Roman"/>
          <w:lang w:val="en-US"/>
        </w:rPr>
        <w:t xml:space="preserve">hallenge </w:t>
      </w:r>
      <w:r w:rsidR="00B76E04" w:rsidRPr="00B76E04">
        <w:rPr>
          <w:rFonts w:ascii="Times New Roman" w:hAnsi="Times New Roman" w:cs="Times New Roman"/>
          <w:lang w:val="en-US"/>
        </w:rPr>
        <w:t>t</w:t>
      </w:r>
      <w:r w:rsidRPr="00B76E04">
        <w:rPr>
          <w:rFonts w:ascii="Times New Roman" w:hAnsi="Times New Roman" w:cs="Times New Roman"/>
          <w:lang w:val="en-US"/>
        </w:rPr>
        <w:t>urtle-</w:t>
      </w:r>
      <w:r w:rsidR="00B76E04" w:rsidRPr="00B76E04">
        <w:rPr>
          <w:rFonts w:ascii="Times New Roman" w:hAnsi="Times New Roman" w:cs="Times New Roman"/>
          <w:lang w:val="en-US"/>
        </w:rPr>
        <w:t>b</w:t>
      </w:r>
      <w:r w:rsidRPr="00B76E04">
        <w:rPr>
          <w:rFonts w:ascii="Times New Roman" w:hAnsi="Times New Roman" w:cs="Times New Roman"/>
          <w:lang w:val="en-US"/>
        </w:rPr>
        <w:t xml:space="preserve">ird </w:t>
      </w:r>
      <w:r w:rsidR="00B76E04" w:rsidRPr="00B76E04">
        <w:rPr>
          <w:rFonts w:ascii="Times New Roman" w:hAnsi="Times New Roman" w:cs="Times New Roman"/>
          <w:lang w:val="en-US"/>
        </w:rPr>
        <w:t>c</w:t>
      </w:r>
      <w:r w:rsidRPr="00B76E04">
        <w:rPr>
          <w:rFonts w:ascii="Times New Roman" w:hAnsi="Times New Roman" w:cs="Times New Roman"/>
          <w:lang w:val="en-US"/>
        </w:rPr>
        <w:t xml:space="preserve">hromosomal </w:t>
      </w:r>
      <w:r w:rsidR="00B76E04" w:rsidRPr="00B76E04">
        <w:rPr>
          <w:rFonts w:ascii="Times New Roman" w:hAnsi="Times New Roman" w:cs="Times New Roman"/>
          <w:lang w:val="en-US"/>
        </w:rPr>
        <w:t>c</w:t>
      </w:r>
      <w:r w:rsidRPr="00B76E04">
        <w:rPr>
          <w:rFonts w:ascii="Times New Roman" w:hAnsi="Times New Roman" w:cs="Times New Roman"/>
          <w:lang w:val="en-US"/>
        </w:rPr>
        <w:t>onservation</w:t>
      </w:r>
      <w:r w:rsidR="00B76E04" w:rsidRPr="00B76E04">
        <w:rPr>
          <w:rFonts w:ascii="Times New Roman" w:hAnsi="Times New Roman" w:cs="Times New Roman"/>
          <w:lang w:val="en-US"/>
        </w:rPr>
        <w:t>.</w:t>
      </w:r>
      <w:r w:rsidRPr="00B76E04">
        <w:rPr>
          <w:rFonts w:ascii="Times New Roman" w:hAnsi="Times New Roman" w:cs="Times New Roman"/>
          <w:lang w:val="en-US"/>
        </w:rPr>
        <w:t xml:space="preserve"> </w:t>
      </w:r>
      <w:r w:rsidRPr="00B76E04">
        <w:rPr>
          <w:rFonts w:ascii="Times New Roman" w:hAnsi="Times New Roman" w:cs="Times New Roman"/>
          <w:i/>
          <w:iCs/>
          <w:lang w:val="en-US"/>
        </w:rPr>
        <w:t>Genome Biol</w:t>
      </w:r>
      <w:r w:rsidR="00B76E04" w:rsidRPr="00B76E04">
        <w:rPr>
          <w:rFonts w:ascii="Times New Roman" w:hAnsi="Times New Roman" w:cs="Times New Roman"/>
          <w:i/>
          <w:iCs/>
          <w:lang w:val="en-US"/>
        </w:rPr>
        <w:t>ogy and</w:t>
      </w:r>
      <w:r w:rsidRPr="00B76E04">
        <w:rPr>
          <w:rFonts w:ascii="Times New Roman" w:hAnsi="Times New Roman" w:cs="Times New Roman"/>
          <w:i/>
          <w:iCs/>
          <w:lang w:val="en-US"/>
        </w:rPr>
        <w:t xml:space="preserve"> Evol</w:t>
      </w:r>
      <w:r w:rsidR="00B76E04" w:rsidRPr="00B76E04">
        <w:rPr>
          <w:rFonts w:ascii="Times New Roman" w:hAnsi="Times New Roman" w:cs="Times New Roman"/>
          <w:i/>
          <w:iCs/>
          <w:lang w:val="en-US"/>
        </w:rPr>
        <w:t>ution</w:t>
      </w:r>
      <w:r w:rsidR="00B76E04" w:rsidRPr="00B76E04">
        <w:rPr>
          <w:rFonts w:ascii="Times New Roman" w:hAnsi="Times New Roman" w:cs="Times New Roman"/>
          <w:lang w:val="en-US"/>
        </w:rPr>
        <w:t>,</w:t>
      </w:r>
      <w:r w:rsidRPr="00B76E04">
        <w:rPr>
          <w:rFonts w:ascii="Times New Roman" w:hAnsi="Times New Roman" w:cs="Times New Roman"/>
          <w:lang w:val="en-US"/>
        </w:rPr>
        <w:t xml:space="preserve"> </w:t>
      </w:r>
      <w:r w:rsidRPr="00B76E04">
        <w:rPr>
          <w:rFonts w:ascii="Times New Roman" w:hAnsi="Times New Roman" w:cs="Times New Roman"/>
          <w:i/>
          <w:iCs/>
          <w:lang w:val="en-US"/>
        </w:rPr>
        <w:t>7</w:t>
      </w:r>
      <w:r w:rsidR="00B76E04" w:rsidRPr="00B76E04">
        <w:rPr>
          <w:rFonts w:ascii="Times New Roman" w:hAnsi="Times New Roman" w:cs="Times New Roman"/>
          <w:lang w:val="en-US"/>
        </w:rPr>
        <w:t>,</w:t>
      </w:r>
      <w:r w:rsidRPr="00B76E04">
        <w:rPr>
          <w:rFonts w:ascii="Times New Roman" w:hAnsi="Times New Roman" w:cs="Times New Roman"/>
          <w:lang w:val="en-US"/>
        </w:rPr>
        <w:t xml:space="preserve"> 2038-2050.</w:t>
      </w:r>
      <w:r w:rsidR="00B76E04" w:rsidRPr="00B76E04">
        <w:rPr>
          <w:rFonts w:ascii="Times New Roman" w:hAnsi="Times New Roman" w:cs="Times New Roman"/>
          <w:lang w:val="en-US"/>
        </w:rPr>
        <w:t xml:space="preserve"> https://doi.org/10.1093/gbe/evv119</w:t>
      </w:r>
    </w:p>
    <w:p w14:paraId="380C8515" w14:textId="230035BD" w:rsidR="00B76E04" w:rsidRPr="00B76E04" w:rsidRDefault="00B76E04" w:rsidP="00B76E04">
      <w:pPr>
        <w:pStyle w:val="Bibliography"/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B76E04">
        <w:rPr>
          <w:rFonts w:ascii="Times New Roman" w:hAnsi="Times New Roman" w:cs="Times New Roman"/>
          <w:lang w:val="en-US"/>
        </w:rPr>
        <w:t xml:space="preserve">Lepais, O., &amp; Weir, J. T. (2014). Sim RAD: an R package for simulation‐based prediction of the number of loci expected in RAD seq and similar genotyping by sequencing approaches. </w:t>
      </w:r>
      <w:r w:rsidRPr="00B76E04">
        <w:rPr>
          <w:rFonts w:ascii="Times New Roman" w:hAnsi="Times New Roman" w:cs="Times New Roman"/>
          <w:i/>
          <w:iCs/>
          <w:lang w:val="en-US"/>
        </w:rPr>
        <w:t>Molecular Ecology Resources</w:t>
      </w:r>
      <w:r w:rsidRPr="00B76E04">
        <w:rPr>
          <w:rFonts w:ascii="Times New Roman" w:hAnsi="Times New Roman" w:cs="Times New Roman"/>
          <w:lang w:val="en-US"/>
        </w:rPr>
        <w:t xml:space="preserve">, </w:t>
      </w:r>
      <w:r w:rsidRPr="00B76E04">
        <w:rPr>
          <w:rFonts w:ascii="Times New Roman" w:hAnsi="Times New Roman" w:cs="Times New Roman"/>
          <w:i/>
          <w:iCs/>
          <w:lang w:val="en-US"/>
        </w:rPr>
        <w:t>14</w:t>
      </w:r>
      <w:r w:rsidRPr="00B76E04">
        <w:rPr>
          <w:rFonts w:ascii="Times New Roman" w:hAnsi="Times New Roman" w:cs="Times New Roman"/>
          <w:lang w:val="en-US"/>
        </w:rPr>
        <w:t>, 1314-1321. https://doi.org/10.1111/1755-0998.12273</w:t>
      </w:r>
    </w:p>
    <w:p w14:paraId="6B37786D" w14:textId="1F99DBE0" w:rsidR="0086239E" w:rsidRPr="00B76E04" w:rsidRDefault="00B76E04" w:rsidP="00B76E04">
      <w:pPr>
        <w:pStyle w:val="Bibliography"/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B76E04">
        <w:rPr>
          <w:rFonts w:ascii="Times New Roman" w:hAnsi="Times New Roman" w:cs="Times New Roman"/>
          <w:lang w:val="en-US"/>
        </w:rPr>
        <w:lastRenderedPageBreak/>
        <w:t xml:space="preserve">Peterson, B. K., Weber, J. N., Kay, E. H., Fisher, H. S., &amp; Hoekstra, H. E. (2012). Double Digest RADseq: An inexpensive method for de novo SNP discovery and genotyping in model and non-model species. </w:t>
      </w:r>
      <w:r w:rsidRPr="00EA2BB7">
        <w:rPr>
          <w:rFonts w:ascii="Times New Roman" w:hAnsi="Times New Roman" w:cs="Times New Roman"/>
          <w:i/>
          <w:iCs/>
          <w:lang w:val="en-US"/>
        </w:rPr>
        <w:t>PLoS ONE</w:t>
      </w:r>
      <w:r w:rsidRPr="00B76E04">
        <w:rPr>
          <w:rFonts w:ascii="Times New Roman" w:hAnsi="Times New Roman" w:cs="Times New Roman"/>
          <w:lang w:val="en-US"/>
        </w:rPr>
        <w:t>, 7, e37135. https://doi.org/10.1371/journal.pone.0037135</w:t>
      </w:r>
    </w:p>
    <w:sectPr w:rsidR="0086239E" w:rsidRPr="00B76E04" w:rsidSect="00B807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AF5"/>
    <w:rsid w:val="000043A7"/>
    <w:rsid w:val="00004F3B"/>
    <w:rsid w:val="00022D1C"/>
    <w:rsid w:val="00023887"/>
    <w:rsid w:val="00035946"/>
    <w:rsid w:val="00056B0B"/>
    <w:rsid w:val="0008216A"/>
    <w:rsid w:val="00090055"/>
    <w:rsid w:val="00090BEB"/>
    <w:rsid w:val="000913F5"/>
    <w:rsid w:val="00096FF1"/>
    <w:rsid w:val="000A0D17"/>
    <w:rsid w:val="000A572C"/>
    <w:rsid w:val="000B19EE"/>
    <w:rsid w:val="000C1CF2"/>
    <w:rsid w:val="000C2C44"/>
    <w:rsid w:val="000E3DFE"/>
    <w:rsid w:val="000E47CE"/>
    <w:rsid w:val="000F199F"/>
    <w:rsid w:val="001014EE"/>
    <w:rsid w:val="0010384B"/>
    <w:rsid w:val="0010728F"/>
    <w:rsid w:val="00120492"/>
    <w:rsid w:val="001254B3"/>
    <w:rsid w:val="00126698"/>
    <w:rsid w:val="00144342"/>
    <w:rsid w:val="00144CAB"/>
    <w:rsid w:val="001541AA"/>
    <w:rsid w:val="00161CE2"/>
    <w:rsid w:val="00162902"/>
    <w:rsid w:val="00163293"/>
    <w:rsid w:val="001676D2"/>
    <w:rsid w:val="00171178"/>
    <w:rsid w:val="00172356"/>
    <w:rsid w:val="001776BA"/>
    <w:rsid w:val="00180E06"/>
    <w:rsid w:val="0018355E"/>
    <w:rsid w:val="001917FC"/>
    <w:rsid w:val="001A3BCB"/>
    <w:rsid w:val="001A4505"/>
    <w:rsid w:val="001B1B08"/>
    <w:rsid w:val="001B21C9"/>
    <w:rsid w:val="001C2495"/>
    <w:rsid w:val="001C5FF1"/>
    <w:rsid w:val="001C6487"/>
    <w:rsid w:val="001E4DDA"/>
    <w:rsid w:val="001E57A5"/>
    <w:rsid w:val="001F5009"/>
    <w:rsid w:val="0020647A"/>
    <w:rsid w:val="0021333A"/>
    <w:rsid w:val="00213AA8"/>
    <w:rsid w:val="00233325"/>
    <w:rsid w:val="00233556"/>
    <w:rsid w:val="0023399F"/>
    <w:rsid w:val="00240BFF"/>
    <w:rsid w:val="002415E3"/>
    <w:rsid w:val="0024787E"/>
    <w:rsid w:val="002535BE"/>
    <w:rsid w:val="0026523A"/>
    <w:rsid w:val="0026574C"/>
    <w:rsid w:val="00275A4E"/>
    <w:rsid w:val="00283368"/>
    <w:rsid w:val="00285839"/>
    <w:rsid w:val="002A7AAB"/>
    <w:rsid w:val="002B1252"/>
    <w:rsid w:val="002C1D13"/>
    <w:rsid w:val="002C6FF7"/>
    <w:rsid w:val="002C78AD"/>
    <w:rsid w:val="002E3B30"/>
    <w:rsid w:val="002E3D00"/>
    <w:rsid w:val="00301337"/>
    <w:rsid w:val="00304B15"/>
    <w:rsid w:val="00310098"/>
    <w:rsid w:val="0031673F"/>
    <w:rsid w:val="003223AA"/>
    <w:rsid w:val="003224FD"/>
    <w:rsid w:val="0033153D"/>
    <w:rsid w:val="00347377"/>
    <w:rsid w:val="00354CC5"/>
    <w:rsid w:val="00357633"/>
    <w:rsid w:val="003621C8"/>
    <w:rsid w:val="00364DDA"/>
    <w:rsid w:val="00365271"/>
    <w:rsid w:val="00371E2D"/>
    <w:rsid w:val="00373B95"/>
    <w:rsid w:val="003832B1"/>
    <w:rsid w:val="00394019"/>
    <w:rsid w:val="003952C5"/>
    <w:rsid w:val="003B742D"/>
    <w:rsid w:val="003C4A91"/>
    <w:rsid w:val="003D6482"/>
    <w:rsid w:val="003E013C"/>
    <w:rsid w:val="003E3E89"/>
    <w:rsid w:val="003E4AD8"/>
    <w:rsid w:val="003E5C66"/>
    <w:rsid w:val="003E6E90"/>
    <w:rsid w:val="003E7771"/>
    <w:rsid w:val="00413148"/>
    <w:rsid w:val="00416A46"/>
    <w:rsid w:val="00423FA2"/>
    <w:rsid w:val="00425DBE"/>
    <w:rsid w:val="00440410"/>
    <w:rsid w:val="00465B4F"/>
    <w:rsid w:val="00481976"/>
    <w:rsid w:val="004A1CB1"/>
    <w:rsid w:val="004A33CF"/>
    <w:rsid w:val="004A416C"/>
    <w:rsid w:val="004A725C"/>
    <w:rsid w:val="004C03B5"/>
    <w:rsid w:val="004D1412"/>
    <w:rsid w:val="004D766D"/>
    <w:rsid w:val="004E1BC9"/>
    <w:rsid w:val="00500711"/>
    <w:rsid w:val="0053241A"/>
    <w:rsid w:val="00533F52"/>
    <w:rsid w:val="00534867"/>
    <w:rsid w:val="00543FEE"/>
    <w:rsid w:val="00555045"/>
    <w:rsid w:val="00555B35"/>
    <w:rsid w:val="0055727F"/>
    <w:rsid w:val="00575C2B"/>
    <w:rsid w:val="0058771D"/>
    <w:rsid w:val="00590831"/>
    <w:rsid w:val="00590E52"/>
    <w:rsid w:val="00590F7E"/>
    <w:rsid w:val="0059158C"/>
    <w:rsid w:val="005922DB"/>
    <w:rsid w:val="005A6AB2"/>
    <w:rsid w:val="005A7370"/>
    <w:rsid w:val="005B3270"/>
    <w:rsid w:val="005C0999"/>
    <w:rsid w:val="005C44D8"/>
    <w:rsid w:val="005C4CD9"/>
    <w:rsid w:val="006036C0"/>
    <w:rsid w:val="006040F3"/>
    <w:rsid w:val="00610D5B"/>
    <w:rsid w:val="00616713"/>
    <w:rsid w:val="00621283"/>
    <w:rsid w:val="006240FD"/>
    <w:rsid w:val="00627C0D"/>
    <w:rsid w:val="00631DC7"/>
    <w:rsid w:val="0063558D"/>
    <w:rsid w:val="00635A7A"/>
    <w:rsid w:val="00647988"/>
    <w:rsid w:val="0065145C"/>
    <w:rsid w:val="00661EBE"/>
    <w:rsid w:val="006628F4"/>
    <w:rsid w:val="006769BE"/>
    <w:rsid w:val="00677620"/>
    <w:rsid w:val="0068013D"/>
    <w:rsid w:val="00691864"/>
    <w:rsid w:val="006946FF"/>
    <w:rsid w:val="006A6100"/>
    <w:rsid w:val="006B4D16"/>
    <w:rsid w:val="006E348D"/>
    <w:rsid w:val="006F4147"/>
    <w:rsid w:val="00700491"/>
    <w:rsid w:val="00724602"/>
    <w:rsid w:val="00736480"/>
    <w:rsid w:val="00766570"/>
    <w:rsid w:val="00774864"/>
    <w:rsid w:val="007756A5"/>
    <w:rsid w:val="007768F2"/>
    <w:rsid w:val="00787421"/>
    <w:rsid w:val="007925BD"/>
    <w:rsid w:val="007A5691"/>
    <w:rsid w:val="007A7278"/>
    <w:rsid w:val="007B7D5B"/>
    <w:rsid w:val="007C5B45"/>
    <w:rsid w:val="007D59C4"/>
    <w:rsid w:val="007E2381"/>
    <w:rsid w:val="007E419B"/>
    <w:rsid w:val="007E4EA7"/>
    <w:rsid w:val="007F4DC4"/>
    <w:rsid w:val="00800B63"/>
    <w:rsid w:val="00817756"/>
    <w:rsid w:val="00820AEF"/>
    <w:rsid w:val="00821215"/>
    <w:rsid w:val="0082284D"/>
    <w:rsid w:val="00823C88"/>
    <w:rsid w:val="00824EE8"/>
    <w:rsid w:val="00833F3C"/>
    <w:rsid w:val="00836B34"/>
    <w:rsid w:val="00837F48"/>
    <w:rsid w:val="00842D8C"/>
    <w:rsid w:val="00860B1F"/>
    <w:rsid w:val="008675A9"/>
    <w:rsid w:val="00867F84"/>
    <w:rsid w:val="00873882"/>
    <w:rsid w:val="00876BAC"/>
    <w:rsid w:val="00877E8D"/>
    <w:rsid w:val="00897580"/>
    <w:rsid w:val="008A09A5"/>
    <w:rsid w:val="008A52BA"/>
    <w:rsid w:val="008B3441"/>
    <w:rsid w:val="008D4DD4"/>
    <w:rsid w:val="008E4B60"/>
    <w:rsid w:val="00900C95"/>
    <w:rsid w:val="00906848"/>
    <w:rsid w:val="00910F64"/>
    <w:rsid w:val="00914C0A"/>
    <w:rsid w:val="0093314E"/>
    <w:rsid w:val="0094019E"/>
    <w:rsid w:val="009522BB"/>
    <w:rsid w:val="00953250"/>
    <w:rsid w:val="009534B0"/>
    <w:rsid w:val="00957D60"/>
    <w:rsid w:val="00972684"/>
    <w:rsid w:val="00981492"/>
    <w:rsid w:val="00981EBD"/>
    <w:rsid w:val="009820F8"/>
    <w:rsid w:val="00986FF5"/>
    <w:rsid w:val="009A5BDB"/>
    <w:rsid w:val="009A77EB"/>
    <w:rsid w:val="009A78B8"/>
    <w:rsid w:val="009B1102"/>
    <w:rsid w:val="009B201B"/>
    <w:rsid w:val="009C3560"/>
    <w:rsid w:val="009C6AB0"/>
    <w:rsid w:val="009F241B"/>
    <w:rsid w:val="009F30C4"/>
    <w:rsid w:val="00A01090"/>
    <w:rsid w:val="00A019D1"/>
    <w:rsid w:val="00A12312"/>
    <w:rsid w:val="00A16BD0"/>
    <w:rsid w:val="00A22389"/>
    <w:rsid w:val="00A23D00"/>
    <w:rsid w:val="00A23DF5"/>
    <w:rsid w:val="00A3324E"/>
    <w:rsid w:val="00A3634E"/>
    <w:rsid w:val="00A42FD4"/>
    <w:rsid w:val="00A441CE"/>
    <w:rsid w:val="00A44E83"/>
    <w:rsid w:val="00A45CAB"/>
    <w:rsid w:val="00A53148"/>
    <w:rsid w:val="00A5351B"/>
    <w:rsid w:val="00A62D7C"/>
    <w:rsid w:val="00A81C0E"/>
    <w:rsid w:val="00A865A5"/>
    <w:rsid w:val="00A87D57"/>
    <w:rsid w:val="00A9168A"/>
    <w:rsid w:val="00AA0FEC"/>
    <w:rsid w:val="00AA4092"/>
    <w:rsid w:val="00AB114C"/>
    <w:rsid w:val="00AC2A5A"/>
    <w:rsid w:val="00AC5DB6"/>
    <w:rsid w:val="00AD3D80"/>
    <w:rsid w:val="00AD4C00"/>
    <w:rsid w:val="00AE215E"/>
    <w:rsid w:val="00AE7A6C"/>
    <w:rsid w:val="00B02C3C"/>
    <w:rsid w:val="00B11A40"/>
    <w:rsid w:val="00B14783"/>
    <w:rsid w:val="00B21471"/>
    <w:rsid w:val="00B25D0B"/>
    <w:rsid w:val="00B26B5E"/>
    <w:rsid w:val="00B32951"/>
    <w:rsid w:val="00B50493"/>
    <w:rsid w:val="00B547A6"/>
    <w:rsid w:val="00B7191B"/>
    <w:rsid w:val="00B72064"/>
    <w:rsid w:val="00B76E04"/>
    <w:rsid w:val="00B8074D"/>
    <w:rsid w:val="00B876C3"/>
    <w:rsid w:val="00BA0577"/>
    <w:rsid w:val="00BA0BB6"/>
    <w:rsid w:val="00BA3ADD"/>
    <w:rsid w:val="00BE19F7"/>
    <w:rsid w:val="00BE75D3"/>
    <w:rsid w:val="00BF50A8"/>
    <w:rsid w:val="00C205B3"/>
    <w:rsid w:val="00C235E0"/>
    <w:rsid w:val="00C627CC"/>
    <w:rsid w:val="00C638E8"/>
    <w:rsid w:val="00C74CE9"/>
    <w:rsid w:val="00C76BA1"/>
    <w:rsid w:val="00C833F8"/>
    <w:rsid w:val="00C866F7"/>
    <w:rsid w:val="00C8730C"/>
    <w:rsid w:val="00CA0A65"/>
    <w:rsid w:val="00CA4946"/>
    <w:rsid w:val="00CB2E92"/>
    <w:rsid w:val="00CD213C"/>
    <w:rsid w:val="00CD64A2"/>
    <w:rsid w:val="00CD73F1"/>
    <w:rsid w:val="00CD7F77"/>
    <w:rsid w:val="00CE5C07"/>
    <w:rsid w:val="00CF3E57"/>
    <w:rsid w:val="00CF6CB9"/>
    <w:rsid w:val="00D0327B"/>
    <w:rsid w:val="00D07402"/>
    <w:rsid w:val="00D10701"/>
    <w:rsid w:val="00D21910"/>
    <w:rsid w:val="00D25F69"/>
    <w:rsid w:val="00D30CD3"/>
    <w:rsid w:val="00D417B1"/>
    <w:rsid w:val="00D41AF5"/>
    <w:rsid w:val="00D52A52"/>
    <w:rsid w:val="00D53AF0"/>
    <w:rsid w:val="00D56ACC"/>
    <w:rsid w:val="00D61897"/>
    <w:rsid w:val="00D62541"/>
    <w:rsid w:val="00DB718B"/>
    <w:rsid w:val="00DC0AA1"/>
    <w:rsid w:val="00DC23BE"/>
    <w:rsid w:val="00DC67E0"/>
    <w:rsid w:val="00DD0074"/>
    <w:rsid w:val="00DD5B40"/>
    <w:rsid w:val="00E01440"/>
    <w:rsid w:val="00E02575"/>
    <w:rsid w:val="00E2380C"/>
    <w:rsid w:val="00E2446A"/>
    <w:rsid w:val="00E302C5"/>
    <w:rsid w:val="00E313BA"/>
    <w:rsid w:val="00E339A0"/>
    <w:rsid w:val="00E468AF"/>
    <w:rsid w:val="00E550CF"/>
    <w:rsid w:val="00E65BE3"/>
    <w:rsid w:val="00E8179D"/>
    <w:rsid w:val="00E93F43"/>
    <w:rsid w:val="00E94EF3"/>
    <w:rsid w:val="00E96465"/>
    <w:rsid w:val="00EA2BB7"/>
    <w:rsid w:val="00EC0F3F"/>
    <w:rsid w:val="00EC3DBB"/>
    <w:rsid w:val="00EC616A"/>
    <w:rsid w:val="00ED0B04"/>
    <w:rsid w:val="00ED2AC2"/>
    <w:rsid w:val="00ED429E"/>
    <w:rsid w:val="00ED7C80"/>
    <w:rsid w:val="00EE52AE"/>
    <w:rsid w:val="00EF5758"/>
    <w:rsid w:val="00F13EA2"/>
    <w:rsid w:val="00F22BC4"/>
    <w:rsid w:val="00F24D30"/>
    <w:rsid w:val="00F36A28"/>
    <w:rsid w:val="00F37103"/>
    <w:rsid w:val="00F41322"/>
    <w:rsid w:val="00F4207A"/>
    <w:rsid w:val="00F60CF0"/>
    <w:rsid w:val="00F8225F"/>
    <w:rsid w:val="00F83B60"/>
    <w:rsid w:val="00F84E00"/>
    <w:rsid w:val="00F8688E"/>
    <w:rsid w:val="00F91DD8"/>
    <w:rsid w:val="00F95FD0"/>
    <w:rsid w:val="00FA0A32"/>
    <w:rsid w:val="00FA1B4C"/>
    <w:rsid w:val="00FA75A8"/>
    <w:rsid w:val="00FB0B0D"/>
    <w:rsid w:val="00FB3BDE"/>
    <w:rsid w:val="00FB57AC"/>
    <w:rsid w:val="00FC402F"/>
    <w:rsid w:val="00FC461F"/>
    <w:rsid w:val="00FC6D83"/>
    <w:rsid w:val="00FD25F4"/>
    <w:rsid w:val="00FD7C8C"/>
    <w:rsid w:val="00FE3955"/>
    <w:rsid w:val="00FF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61208"/>
  <w15:chartTrackingRefBased/>
  <w15:docId w15:val="{0456086D-03CC-F044-92D9-0BC9E228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AF5"/>
    <w:pPr>
      <w:spacing w:line="276" w:lineRule="auto"/>
    </w:pPr>
    <w:rPr>
      <w:rFonts w:ascii="Arial" w:eastAsia="Arial" w:hAnsi="Arial" w:cs="Arial"/>
      <w:sz w:val="22"/>
      <w:szCs w:val="22"/>
      <w:lang w:val="en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41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AF5"/>
    <w:rPr>
      <w:rFonts w:ascii="Arial" w:eastAsia="Arial" w:hAnsi="Arial" w:cs="Arial"/>
      <w:sz w:val="20"/>
      <w:szCs w:val="20"/>
      <w:lang w:val="en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41AF5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3399F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4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1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8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573</Words>
  <Characters>327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iello (JIC)</dc:creator>
  <cp:keywords/>
  <dc:description/>
  <cp:lastModifiedBy>Roberto Biello (JIC)</cp:lastModifiedBy>
  <cp:revision>8</cp:revision>
  <dcterms:created xsi:type="dcterms:W3CDTF">2021-05-15T08:41:00Z</dcterms:created>
  <dcterms:modified xsi:type="dcterms:W3CDTF">2021-10-26T11:12:00Z</dcterms:modified>
</cp:coreProperties>
</file>